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15"/>
        <w:gridCol w:w="2146"/>
        <w:gridCol w:w="2146"/>
        <w:gridCol w:w="2155"/>
      </w:tblGrid>
      <w:tr w:rsidR="00A723C5" w:rsidRPr="009E1BA4" w14:paraId="2CE05949" w14:textId="77777777" w:rsidTr="009E1BA4">
        <w:tc>
          <w:tcPr>
            <w:tcW w:w="2615" w:type="dxa"/>
            <w:tcBorders>
              <w:tl2br w:val="single" w:sz="4" w:space="0" w:color="auto"/>
            </w:tcBorders>
          </w:tcPr>
          <w:p w14:paraId="019E283F" w14:textId="77777777" w:rsidR="00A723C5" w:rsidRPr="009E1BA4" w:rsidRDefault="00A723C5" w:rsidP="009E1BA4">
            <w:pPr>
              <w:jc w:val="right"/>
              <w:rPr>
                <w:b/>
              </w:rPr>
            </w:pPr>
            <w:r w:rsidRPr="009E1BA4">
              <w:rPr>
                <w:b/>
              </w:rPr>
              <w:t>CC category</w:t>
            </w:r>
          </w:p>
          <w:p w14:paraId="2B7AA865" w14:textId="77777777" w:rsidR="00A723C5" w:rsidRPr="009E1BA4" w:rsidRDefault="00A723C5" w:rsidP="009E1BA4">
            <w:pPr>
              <w:rPr>
                <w:b/>
              </w:rPr>
            </w:pPr>
            <w:r w:rsidRPr="009E1BA4">
              <w:rPr>
                <w:b/>
              </w:rPr>
              <w:t>Tumor type</w:t>
            </w:r>
          </w:p>
        </w:tc>
        <w:tc>
          <w:tcPr>
            <w:tcW w:w="2146" w:type="dxa"/>
          </w:tcPr>
          <w:p w14:paraId="1B9AE451" w14:textId="77777777" w:rsidR="00A723C5" w:rsidRPr="009E1BA4" w:rsidRDefault="00A723C5" w:rsidP="009E1BA4">
            <w:pPr>
              <w:rPr>
                <w:b/>
              </w:rPr>
            </w:pPr>
            <w:r w:rsidRPr="009E1BA4">
              <w:rPr>
                <w:b/>
              </w:rPr>
              <w:t>low</w:t>
            </w:r>
          </w:p>
        </w:tc>
        <w:tc>
          <w:tcPr>
            <w:tcW w:w="2146" w:type="dxa"/>
          </w:tcPr>
          <w:p w14:paraId="2035AA31" w14:textId="77777777" w:rsidR="00A723C5" w:rsidRPr="009E1BA4" w:rsidRDefault="00A723C5" w:rsidP="009E1BA4">
            <w:pPr>
              <w:rPr>
                <w:b/>
              </w:rPr>
            </w:pPr>
            <w:r w:rsidRPr="009E1BA4">
              <w:rPr>
                <w:b/>
              </w:rPr>
              <w:t>high</w:t>
            </w:r>
          </w:p>
        </w:tc>
        <w:tc>
          <w:tcPr>
            <w:tcW w:w="2155" w:type="dxa"/>
          </w:tcPr>
          <w:p w14:paraId="45CEE2D2" w14:textId="77777777" w:rsidR="00A723C5" w:rsidRPr="009E1BA4" w:rsidRDefault="00A723C5" w:rsidP="009E1BA4">
            <w:pPr>
              <w:rPr>
                <w:b/>
              </w:rPr>
            </w:pPr>
            <w:proofErr w:type="spellStart"/>
            <w:proofErr w:type="gramStart"/>
            <w:r w:rsidRPr="009E1BA4">
              <w:rPr>
                <w:b/>
              </w:rPr>
              <w:t>p.overall</w:t>
            </w:r>
            <w:proofErr w:type="spellEnd"/>
            <w:proofErr w:type="gramEnd"/>
            <w:r w:rsidRPr="009E1BA4">
              <w:rPr>
                <w:b/>
              </w:rPr>
              <w:t xml:space="preserve"> </w:t>
            </w:r>
          </w:p>
        </w:tc>
      </w:tr>
      <w:tr w:rsidR="00A723C5" w:rsidRPr="00274800" w14:paraId="742F24E6" w14:textId="77777777" w:rsidTr="009E1BA4">
        <w:tc>
          <w:tcPr>
            <w:tcW w:w="2615" w:type="dxa"/>
          </w:tcPr>
          <w:p w14:paraId="35CE1026" w14:textId="77777777" w:rsidR="00A723C5" w:rsidRPr="009E1BA4" w:rsidRDefault="00A723C5" w:rsidP="009E1BA4">
            <w:pPr>
              <w:rPr>
                <w:b/>
              </w:rPr>
            </w:pPr>
            <w:r w:rsidRPr="009E1BA4">
              <w:rPr>
                <w:b/>
              </w:rPr>
              <w:t>Cases of SLN</w:t>
            </w:r>
          </w:p>
        </w:tc>
        <w:tc>
          <w:tcPr>
            <w:tcW w:w="2146" w:type="dxa"/>
          </w:tcPr>
          <w:p w14:paraId="3D4E5859" w14:textId="77777777" w:rsidR="00A723C5" w:rsidRPr="00274800" w:rsidRDefault="00A723C5" w:rsidP="009E1BA4">
            <w:r>
              <w:t>n</w:t>
            </w:r>
            <w:r w:rsidRPr="00274800">
              <w:t>=10</w:t>
            </w:r>
            <w:r>
              <w:t xml:space="preserve"> </w:t>
            </w:r>
          </w:p>
        </w:tc>
        <w:tc>
          <w:tcPr>
            <w:tcW w:w="2146" w:type="dxa"/>
          </w:tcPr>
          <w:p w14:paraId="01A0204F" w14:textId="77777777" w:rsidR="00A723C5" w:rsidRPr="00274800" w:rsidRDefault="00A723C5" w:rsidP="009E1BA4">
            <w:r>
              <w:t>n</w:t>
            </w:r>
            <w:r w:rsidRPr="00274800">
              <w:t>=10</w:t>
            </w:r>
          </w:p>
        </w:tc>
        <w:tc>
          <w:tcPr>
            <w:tcW w:w="2155" w:type="dxa"/>
          </w:tcPr>
          <w:p w14:paraId="77041F3B" w14:textId="77777777" w:rsidR="00A723C5" w:rsidRPr="00274800" w:rsidRDefault="00A723C5" w:rsidP="009E1BA4">
            <w:r w:rsidRPr="00274800">
              <w:t>1.000</w:t>
            </w:r>
          </w:p>
        </w:tc>
      </w:tr>
      <w:tr w:rsidR="00A723C5" w:rsidRPr="00274800" w14:paraId="4118FF1E" w14:textId="77777777" w:rsidTr="009E1BA4">
        <w:tc>
          <w:tcPr>
            <w:tcW w:w="2615" w:type="dxa"/>
          </w:tcPr>
          <w:p w14:paraId="4FA78AB5" w14:textId="77777777" w:rsidR="00A723C5" w:rsidRPr="00691287" w:rsidRDefault="00A723C5" w:rsidP="009E1BA4">
            <w:r>
              <w:t xml:space="preserve">   ILC</w:t>
            </w:r>
          </w:p>
        </w:tc>
        <w:tc>
          <w:tcPr>
            <w:tcW w:w="2146" w:type="dxa"/>
          </w:tcPr>
          <w:p w14:paraId="69812508" w14:textId="77777777" w:rsidR="00A723C5" w:rsidRPr="00274800" w:rsidRDefault="00A723C5" w:rsidP="009E1BA4">
            <w:r w:rsidRPr="00274800">
              <w:t xml:space="preserve">1 (10.0%) </w:t>
            </w:r>
          </w:p>
        </w:tc>
        <w:tc>
          <w:tcPr>
            <w:tcW w:w="2146" w:type="dxa"/>
          </w:tcPr>
          <w:p w14:paraId="1A769799" w14:textId="77777777" w:rsidR="00A723C5" w:rsidRPr="00274800" w:rsidRDefault="00A723C5" w:rsidP="009E1BA4">
            <w:r w:rsidRPr="00274800">
              <w:t xml:space="preserve">2 (20.0%) </w:t>
            </w:r>
          </w:p>
        </w:tc>
        <w:tc>
          <w:tcPr>
            <w:tcW w:w="2155" w:type="dxa"/>
          </w:tcPr>
          <w:p w14:paraId="52A28D71" w14:textId="77777777" w:rsidR="00A723C5" w:rsidRPr="00274800" w:rsidRDefault="00A723C5" w:rsidP="009E1BA4"/>
        </w:tc>
      </w:tr>
      <w:tr w:rsidR="00A723C5" w:rsidRPr="00274800" w14:paraId="3516798C" w14:textId="77777777" w:rsidTr="009E1BA4">
        <w:tc>
          <w:tcPr>
            <w:tcW w:w="2615" w:type="dxa"/>
          </w:tcPr>
          <w:p w14:paraId="76FFFE48" w14:textId="77777777" w:rsidR="00A723C5" w:rsidRPr="00691287" w:rsidRDefault="00A723C5" w:rsidP="009E1BA4">
            <w:r>
              <w:t xml:space="preserve">   NST</w:t>
            </w:r>
          </w:p>
        </w:tc>
        <w:tc>
          <w:tcPr>
            <w:tcW w:w="2146" w:type="dxa"/>
          </w:tcPr>
          <w:p w14:paraId="55CB0EEF" w14:textId="77777777" w:rsidR="00A723C5" w:rsidRPr="00274800" w:rsidRDefault="00A723C5" w:rsidP="009E1BA4">
            <w:r w:rsidRPr="00274800">
              <w:t>9 (90.0%)</w:t>
            </w:r>
          </w:p>
        </w:tc>
        <w:tc>
          <w:tcPr>
            <w:tcW w:w="2146" w:type="dxa"/>
          </w:tcPr>
          <w:p w14:paraId="6A08CD8C" w14:textId="77777777" w:rsidR="00A723C5" w:rsidRPr="00274800" w:rsidRDefault="00A723C5" w:rsidP="009E1BA4">
            <w:r w:rsidRPr="00274800">
              <w:t xml:space="preserve">8 (80.0%) </w:t>
            </w:r>
          </w:p>
        </w:tc>
        <w:tc>
          <w:tcPr>
            <w:tcW w:w="2155" w:type="dxa"/>
          </w:tcPr>
          <w:p w14:paraId="6EC2752F" w14:textId="77777777" w:rsidR="00A723C5" w:rsidRPr="00274800" w:rsidRDefault="00A723C5" w:rsidP="009E1BA4"/>
        </w:tc>
      </w:tr>
      <w:tr w:rsidR="00A723C5" w:rsidRPr="00274800" w14:paraId="4445777E" w14:textId="77777777" w:rsidTr="009E1BA4">
        <w:tc>
          <w:tcPr>
            <w:tcW w:w="2615" w:type="dxa"/>
          </w:tcPr>
          <w:p w14:paraId="3A41B1DF" w14:textId="77777777" w:rsidR="00A723C5" w:rsidRPr="009E1BA4" w:rsidRDefault="00A723C5" w:rsidP="009E1BA4">
            <w:pPr>
              <w:rPr>
                <w:b/>
              </w:rPr>
            </w:pPr>
            <w:r w:rsidRPr="009E1BA4">
              <w:rPr>
                <w:b/>
              </w:rPr>
              <w:t>Cases of NSLN</w:t>
            </w:r>
          </w:p>
        </w:tc>
        <w:tc>
          <w:tcPr>
            <w:tcW w:w="2146" w:type="dxa"/>
          </w:tcPr>
          <w:p w14:paraId="055192D4" w14:textId="77777777" w:rsidR="00A723C5" w:rsidRPr="00274800" w:rsidRDefault="00A723C5" w:rsidP="009E1BA4">
            <w:r>
              <w:t>n</w:t>
            </w:r>
            <w:r w:rsidRPr="00274800">
              <w:t xml:space="preserve">=3 </w:t>
            </w:r>
          </w:p>
        </w:tc>
        <w:tc>
          <w:tcPr>
            <w:tcW w:w="2146" w:type="dxa"/>
          </w:tcPr>
          <w:p w14:paraId="257A8830" w14:textId="77777777" w:rsidR="00A723C5" w:rsidRPr="00274800" w:rsidRDefault="00A723C5" w:rsidP="009E1BA4">
            <w:r>
              <w:t>n</w:t>
            </w:r>
            <w:r w:rsidRPr="00274800">
              <w:t>=2</w:t>
            </w:r>
          </w:p>
        </w:tc>
        <w:tc>
          <w:tcPr>
            <w:tcW w:w="2155" w:type="dxa"/>
          </w:tcPr>
          <w:p w14:paraId="68C7639D" w14:textId="77777777" w:rsidR="00A723C5" w:rsidRPr="00274800" w:rsidRDefault="00A723C5" w:rsidP="009E1BA4">
            <w:r w:rsidRPr="00274800">
              <w:t xml:space="preserve">0.400 </w:t>
            </w:r>
          </w:p>
        </w:tc>
      </w:tr>
      <w:tr w:rsidR="00A723C5" w:rsidRPr="00274800" w14:paraId="70E919E5" w14:textId="77777777" w:rsidTr="009E1BA4">
        <w:tc>
          <w:tcPr>
            <w:tcW w:w="2615" w:type="dxa"/>
          </w:tcPr>
          <w:p w14:paraId="38060779" w14:textId="77777777" w:rsidR="00A723C5" w:rsidRPr="00691287" w:rsidRDefault="00A723C5" w:rsidP="009E1BA4">
            <w:r>
              <w:t xml:space="preserve">   ILC</w:t>
            </w:r>
          </w:p>
        </w:tc>
        <w:tc>
          <w:tcPr>
            <w:tcW w:w="2146" w:type="dxa"/>
          </w:tcPr>
          <w:p w14:paraId="5A59799B" w14:textId="77777777" w:rsidR="00A723C5" w:rsidRPr="00274800" w:rsidRDefault="00A723C5" w:rsidP="009E1BA4">
            <w:r w:rsidRPr="00274800">
              <w:t xml:space="preserve">0 (0.00%) </w:t>
            </w:r>
          </w:p>
        </w:tc>
        <w:tc>
          <w:tcPr>
            <w:tcW w:w="2146" w:type="dxa"/>
          </w:tcPr>
          <w:p w14:paraId="359B288B" w14:textId="77777777" w:rsidR="00A723C5" w:rsidRPr="00274800" w:rsidRDefault="00A723C5" w:rsidP="009E1BA4">
            <w:r w:rsidRPr="00274800">
              <w:t>1 (50.0%)</w:t>
            </w:r>
          </w:p>
        </w:tc>
        <w:tc>
          <w:tcPr>
            <w:tcW w:w="2155" w:type="dxa"/>
          </w:tcPr>
          <w:p w14:paraId="1C6F324B" w14:textId="77777777" w:rsidR="00A723C5" w:rsidRPr="00274800" w:rsidRDefault="00A723C5" w:rsidP="009E1BA4"/>
        </w:tc>
      </w:tr>
      <w:tr w:rsidR="00A723C5" w:rsidRPr="00274800" w14:paraId="1E6EFE82" w14:textId="77777777" w:rsidTr="009E1BA4">
        <w:tc>
          <w:tcPr>
            <w:tcW w:w="2615" w:type="dxa"/>
          </w:tcPr>
          <w:p w14:paraId="39935E4D" w14:textId="77777777" w:rsidR="00A723C5" w:rsidRPr="00691287" w:rsidRDefault="00A723C5" w:rsidP="009E1BA4">
            <w:r>
              <w:t xml:space="preserve">   NST</w:t>
            </w:r>
          </w:p>
        </w:tc>
        <w:tc>
          <w:tcPr>
            <w:tcW w:w="2146" w:type="dxa"/>
          </w:tcPr>
          <w:p w14:paraId="65959067" w14:textId="77777777" w:rsidR="00A723C5" w:rsidRPr="00274800" w:rsidRDefault="00A723C5" w:rsidP="009E1BA4">
            <w:r w:rsidRPr="00274800">
              <w:t>3 (100%)</w:t>
            </w:r>
          </w:p>
        </w:tc>
        <w:tc>
          <w:tcPr>
            <w:tcW w:w="2146" w:type="dxa"/>
          </w:tcPr>
          <w:p w14:paraId="35D1B6DB" w14:textId="77777777" w:rsidR="00A723C5" w:rsidRPr="00274800" w:rsidRDefault="00A723C5" w:rsidP="009E1BA4">
            <w:r w:rsidRPr="00274800">
              <w:t>1 (50.0%)</w:t>
            </w:r>
          </w:p>
        </w:tc>
        <w:tc>
          <w:tcPr>
            <w:tcW w:w="2155" w:type="dxa"/>
          </w:tcPr>
          <w:p w14:paraId="4960B790" w14:textId="77777777" w:rsidR="00A723C5" w:rsidRPr="00274800" w:rsidRDefault="00A723C5" w:rsidP="009E1BA4"/>
        </w:tc>
      </w:tr>
    </w:tbl>
    <w:p w14:paraId="232689FC" w14:textId="77777777" w:rsidR="001C4F51" w:rsidRPr="00A723C5" w:rsidRDefault="001C4F51" w:rsidP="00A723C5"/>
    <w:sectPr w:rsidR="001C4F51" w:rsidRPr="00A723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3C5"/>
    <w:rsid w:val="001C4F51"/>
    <w:rsid w:val="00A723C5"/>
    <w:rsid w:val="00B8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88B27"/>
  <w15:chartTrackingRefBased/>
  <w15:docId w15:val="{85EEC538-05DE-4FC7-9239-46AC6B34F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23C5"/>
    <w:pPr>
      <w:spacing w:after="0" w:line="480" w:lineRule="auto"/>
      <w:jc w:val="both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2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esthoff</dc:creator>
  <cp:keywords/>
  <dc:description/>
  <cp:lastModifiedBy>Dr. Christina Westhoff</cp:lastModifiedBy>
  <cp:revision>2</cp:revision>
  <dcterms:created xsi:type="dcterms:W3CDTF">2023-01-16T08:03:00Z</dcterms:created>
  <dcterms:modified xsi:type="dcterms:W3CDTF">2023-01-1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